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C832F" w14:textId="2086FB41" w:rsidR="00487325" w:rsidRDefault="00487325" w:rsidP="0048732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</w:t>
      </w:r>
      <w:r w:rsidR="001F4F59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– Extrapolated risk for retinopathy measured by Melles et al.</w:t>
      </w:r>
    </w:p>
    <w:p w14:paraId="65B15ADE" w14:textId="7C76FF08" w:rsidR="00487325" w:rsidRPr="002F77FC" w:rsidRDefault="00487325" w:rsidP="00487325">
      <w:pPr>
        <w:rPr>
          <w:szCs w:val="20"/>
          <w:lang w:val="en-US"/>
        </w:rPr>
      </w:pPr>
      <w:r w:rsidRPr="002F77FC">
        <w:rPr>
          <w:b/>
          <w:bCs/>
          <w:szCs w:val="20"/>
          <w:lang w:val="en-US"/>
        </w:rPr>
        <w:t>Figure 1</w:t>
      </w:r>
      <w:r>
        <w:rPr>
          <w:szCs w:val="20"/>
          <w:lang w:val="en-US"/>
        </w:rPr>
        <w:t xml:space="preserve"> outcomes of extrapolation using a polynomial model</w:t>
      </w:r>
    </w:p>
    <w:p w14:paraId="5FF7EAB6" w14:textId="77777777" w:rsidR="00487325" w:rsidRDefault="00487325" w:rsidP="00487325">
      <w:pPr>
        <w:rPr>
          <w:b/>
          <w:bCs/>
          <w:lang w:val="en-US"/>
        </w:rPr>
      </w:pPr>
      <w:r>
        <w:rPr>
          <w:noProof/>
          <w:lang w:eastAsia="nl-NL"/>
        </w:rPr>
        <w:drawing>
          <wp:inline distT="0" distB="0" distL="0" distR="0" wp14:anchorId="177625D0" wp14:editId="2A9549E5">
            <wp:extent cx="6019800" cy="2868930"/>
            <wp:effectExtent l="0" t="0" r="0" b="7620"/>
            <wp:docPr id="7703391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1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F42FD1" w14:textId="7C22D8BA" w:rsidR="00487325" w:rsidRPr="002F77FC" w:rsidRDefault="00487325" w:rsidP="00487325">
      <w:pPr>
        <w:pStyle w:val="NoSpacing"/>
        <w:rPr>
          <w:b/>
          <w:bCs/>
          <w:lang w:val="en-US"/>
        </w:rPr>
      </w:pPr>
      <w:r w:rsidRPr="002F77FC">
        <w:rPr>
          <w:b/>
          <w:bCs/>
          <w:lang w:val="en-US"/>
        </w:rPr>
        <w:t xml:space="preserve">Table 1 </w:t>
      </w:r>
      <w:r w:rsidRPr="002F77FC">
        <w:rPr>
          <w:lang w:val="en-US"/>
        </w:rPr>
        <w:t>outcomes of different risk extrapola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7"/>
        <w:gridCol w:w="3004"/>
        <w:gridCol w:w="3005"/>
      </w:tblGrid>
      <w:tr w:rsidR="00487325" w:rsidRPr="008134CB" w14:paraId="06429D03" w14:textId="77777777" w:rsidTr="00487325">
        <w:tc>
          <w:tcPr>
            <w:tcW w:w="9016" w:type="dxa"/>
            <w:gridSpan w:val="3"/>
          </w:tcPr>
          <w:p w14:paraId="66DB4DC0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se: &gt;5.0 mg/kg/day</w:t>
            </w:r>
          </w:p>
        </w:tc>
      </w:tr>
      <w:tr w:rsidR="00487325" w14:paraId="158945C0" w14:textId="77777777" w:rsidTr="00487325">
        <w:tc>
          <w:tcPr>
            <w:tcW w:w="3007" w:type="dxa"/>
          </w:tcPr>
          <w:p w14:paraId="448E42E6" w14:textId="77777777" w:rsidR="00487325" w:rsidRDefault="00487325" w:rsidP="00487325">
            <w:pPr>
              <w:pStyle w:val="NoSpacing"/>
              <w:rPr>
                <w:lang w:val="en-US"/>
              </w:rPr>
            </w:pPr>
          </w:p>
        </w:tc>
        <w:tc>
          <w:tcPr>
            <w:tcW w:w="3004" w:type="dxa"/>
          </w:tcPr>
          <w:p w14:paraId="20A93DFC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005" w:type="dxa"/>
          </w:tcPr>
          <w:p w14:paraId="17BBAA84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</w:tr>
      <w:tr w:rsidR="00487325" w14:paraId="01941977" w14:textId="77777777" w:rsidTr="00487325">
        <w:tc>
          <w:tcPr>
            <w:tcW w:w="3007" w:type="dxa"/>
          </w:tcPr>
          <w:p w14:paraId="4E458847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004" w:type="dxa"/>
          </w:tcPr>
          <w:p w14:paraId="5C89E81A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96.77</w:t>
            </w:r>
          </w:p>
        </w:tc>
        <w:tc>
          <w:tcPr>
            <w:tcW w:w="3005" w:type="dxa"/>
          </w:tcPr>
          <w:p w14:paraId="319A2542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95.58</w:t>
            </w:r>
          </w:p>
        </w:tc>
      </w:tr>
      <w:tr w:rsidR="00487325" w14:paraId="046E165A" w14:textId="77777777" w:rsidTr="00487325">
        <w:tc>
          <w:tcPr>
            <w:tcW w:w="3007" w:type="dxa"/>
          </w:tcPr>
          <w:p w14:paraId="29A19E75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xponential</w:t>
            </w:r>
          </w:p>
        </w:tc>
        <w:tc>
          <w:tcPr>
            <w:tcW w:w="3004" w:type="dxa"/>
          </w:tcPr>
          <w:p w14:paraId="3848B922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92.38</w:t>
            </w:r>
          </w:p>
        </w:tc>
        <w:tc>
          <w:tcPr>
            <w:tcW w:w="3005" w:type="dxa"/>
          </w:tcPr>
          <w:p w14:paraId="58F32F65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91.18</w:t>
            </w:r>
          </w:p>
        </w:tc>
      </w:tr>
      <w:tr w:rsidR="00487325" w14:paraId="569B434F" w14:textId="77777777" w:rsidTr="00487325">
        <w:tc>
          <w:tcPr>
            <w:tcW w:w="3007" w:type="dxa"/>
          </w:tcPr>
          <w:p w14:paraId="0E5C3A50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lynomial</w:t>
            </w:r>
          </w:p>
        </w:tc>
        <w:tc>
          <w:tcPr>
            <w:tcW w:w="3004" w:type="dxa"/>
          </w:tcPr>
          <w:p w14:paraId="0335CAB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102.18</w:t>
            </w:r>
          </w:p>
        </w:tc>
        <w:tc>
          <w:tcPr>
            <w:tcW w:w="3005" w:type="dxa"/>
          </w:tcPr>
          <w:p w14:paraId="41AE4BB5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100.59</w:t>
            </w:r>
          </w:p>
        </w:tc>
      </w:tr>
      <w:tr w:rsidR="00487325" w14:paraId="102F26CF" w14:textId="77777777" w:rsidTr="00487325">
        <w:tc>
          <w:tcPr>
            <w:tcW w:w="3007" w:type="dxa"/>
          </w:tcPr>
          <w:p w14:paraId="1D721567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eneralized</w:t>
            </w:r>
          </w:p>
        </w:tc>
        <w:tc>
          <w:tcPr>
            <w:tcW w:w="3004" w:type="dxa"/>
          </w:tcPr>
          <w:p w14:paraId="3CABD2E1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  <w:tc>
          <w:tcPr>
            <w:tcW w:w="3005" w:type="dxa"/>
          </w:tcPr>
          <w:p w14:paraId="26C5E000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</w:tr>
      <w:tr w:rsidR="00487325" w14:paraId="11F53860" w14:textId="77777777" w:rsidTr="00487325">
        <w:tc>
          <w:tcPr>
            <w:tcW w:w="3007" w:type="dxa"/>
          </w:tcPr>
          <w:p w14:paraId="7BF09F9F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ime series</w:t>
            </w:r>
          </w:p>
        </w:tc>
        <w:tc>
          <w:tcPr>
            <w:tcW w:w="3004" w:type="dxa"/>
          </w:tcPr>
          <w:p w14:paraId="5928A174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-87.47</w:t>
            </w:r>
          </w:p>
        </w:tc>
        <w:tc>
          <w:tcPr>
            <w:tcW w:w="3005" w:type="dxa"/>
          </w:tcPr>
          <w:p w14:paraId="06C6C160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86.86</w:t>
            </w:r>
          </w:p>
        </w:tc>
      </w:tr>
      <w:tr w:rsidR="00487325" w14:paraId="3584CEE6" w14:textId="77777777" w:rsidTr="00487325">
        <w:tc>
          <w:tcPr>
            <w:tcW w:w="3007" w:type="dxa"/>
          </w:tcPr>
          <w:p w14:paraId="07806CB5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urvival </w:t>
            </w:r>
            <w:r>
              <w:rPr>
                <w:lang w:val="en-US"/>
              </w:rPr>
              <w:br/>
              <w:t>(Most fitting: generalized gamma)</w:t>
            </w:r>
          </w:p>
        </w:tc>
        <w:tc>
          <w:tcPr>
            <w:tcW w:w="3004" w:type="dxa"/>
          </w:tcPr>
          <w:p w14:paraId="64D7073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43.06</w:t>
            </w:r>
          </w:p>
        </w:tc>
        <w:tc>
          <w:tcPr>
            <w:tcW w:w="3005" w:type="dxa"/>
          </w:tcPr>
          <w:p w14:paraId="283C89F2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66.95</w:t>
            </w:r>
          </w:p>
        </w:tc>
      </w:tr>
      <w:tr w:rsidR="00487325" w14:paraId="42AE7662" w14:textId="77777777" w:rsidTr="00487325">
        <w:tc>
          <w:tcPr>
            <w:tcW w:w="9016" w:type="dxa"/>
            <w:gridSpan w:val="3"/>
          </w:tcPr>
          <w:p w14:paraId="43021A0E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se: 5.0 – 6.0  mg/kg/day</w:t>
            </w:r>
          </w:p>
        </w:tc>
      </w:tr>
      <w:tr w:rsidR="00487325" w14:paraId="0FD4142A" w14:textId="77777777" w:rsidTr="00487325">
        <w:tc>
          <w:tcPr>
            <w:tcW w:w="3007" w:type="dxa"/>
          </w:tcPr>
          <w:p w14:paraId="3A006BA3" w14:textId="77777777" w:rsidR="00487325" w:rsidRDefault="00487325" w:rsidP="00487325">
            <w:pPr>
              <w:pStyle w:val="NoSpacing"/>
              <w:rPr>
                <w:lang w:val="en-US"/>
              </w:rPr>
            </w:pPr>
          </w:p>
        </w:tc>
        <w:tc>
          <w:tcPr>
            <w:tcW w:w="3004" w:type="dxa"/>
          </w:tcPr>
          <w:p w14:paraId="3D2E247B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005" w:type="dxa"/>
          </w:tcPr>
          <w:p w14:paraId="2E3A5B7A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</w:tr>
      <w:tr w:rsidR="00487325" w14:paraId="78D25C5E" w14:textId="77777777" w:rsidTr="00487325">
        <w:tc>
          <w:tcPr>
            <w:tcW w:w="3007" w:type="dxa"/>
          </w:tcPr>
          <w:p w14:paraId="5616559D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004" w:type="dxa"/>
          </w:tcPr>
          <w:p w14:paraId="31DF5761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60.86</w:t>
            </w:r>
          </w:p>
        </w:tc>
        <w:tc>
          <w:tcPr>
            <w:tcW w:w="3005" w:type="dxa"/>
          </w:tcPr>
          <w:p w14:paraId="6027FAEE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59.67</w:t>
            </w:r>
          </w:p>
        </w:tc>
      </w:tr>
      <w:tr w:rsidR="00487325" w14:paraId="14104D58" w14:textId="77777777" w:rsidTr="00487325">
        <w:tc>
          <w:tcPr>
            <w:tcW w:w="3007" w:type="dxa"/>
          </w:tcPr>
          <w:p w14:paraId="392E6F2B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xponential</w:t>
            </w:r>
          </w:p>
        </w:tc>
        <w:tc>
          <w:tcPr>
            <w:tcW w:w="3004" w:type="dxa"/>
          </w:tcPr>
          <w:p w14:paraId="456BA98D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63.80</w:t>
            </w:r>
          </w:p>
        </w:tc>
        <w:tc>
          <w:tcPr>
            <w:tcW w:w="3005" w:type="dxa"/>
          </w:tcPr>
          <w:p w14:paraId="4E54536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62.60</w:t>
            </w:r>
          </w:p>
        </w:tc>
      </w:tr>
      <w:tr w:rsidR="00487325" w14:paraId="676278A0" w14:textId="77777777" w:rsidTr="00487325">
        <w:tc>
          <w:tcPr>
            <w:tcW w:w="3007" w:type="dxa"/>
          </w:tcPr>
          <w:p w14:paraId="5073E1EA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lynomial</w:t>
            </w:r>
          </w:p>
        </w:tc>
        <w:tc>
          <w:tcPr>
            <w:tcW w:w="3004" w:type="dxa"/>
          </w:tcPr>
          <w:p w14:paraId="08AEA9A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6</w:t>
            </w:r>
            <w:r>
              <w:rPr>
                <w:lang w:val="en-US"/>
              </w:rPr>
              <w:t>1.80</w:t>
            </w:r>
          </w:p>
        </w:tc>
        <w:tc>
          <w:tcPr>
            <w:tcW w:w="3005" w:type="dxa"/>
          </w:tcPr>
          <w:p w14:paraId="2FAEFE67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6</w:t>
            </w:r>
            <w:r>
              <w:rPr>
                <w:lang w:val="en-US"/>
              </w:rPr>
              <w:t>0.21</w:t>
            </w:r>
          </w:p>
        </w:tc>
      </w:tr>
      <w:tr w:rsidR="00487325" w14:paraId="16F0C026" w14:textId="77777777" w:rsidTr="00487325">
        <w:tc>
          <w:tcPr>
            <w:tcW w:w="3007" w:type="dxa"/>
          </w:tcPr>
          <w:p w14:paraId="47BA8FB4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eneralized</w:t>
            </w:r>
          </w:p>
        </w:tc>
        <w:tc>
          <w:tcPr>
            <w:tcW w:w="3004" w:type="dxa"/>
          </w:tcPr>
          <w:p w14:paraId="5B27D6B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  <w:tc>
          <w:tcPr>
            <w:tcW w:w="3005" w:type="dxa"/>
          </w:tcPr>
          <w:p w14:paraId="2264FAA8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</w:tr>
      <w:tr w:rsidR="00487325" w14:paraId="2A4175FD" w14:textId="77777777" w:rsidTr="00487325">
        <w:tc>
          <w:tcPr>
            <w:tcW w:w="3007" w:type="dxa"/>
          </w:tcPr>
          <w:p w14:paraId="2D081F5D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urvival </w:t>
            </w:r>
            <w:r>
              <w:rPr>
                <w:lang w:val="en-US"/>
              </w:rPr>
              <w:br/>
              <w:t>(Most fitting: generalized gamma)</w:t>
            </w:r>
          </w:p>
        </w:tc>
        <w:tc>
          <w:tcPr>
            <w:tcW w:w="3004" w:type="dxa"/>
          </w:tcPr>
          <w:p w14:paraId="2BA7F70C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43.06</w:t>
            </w:r>
          </w:p>
        </w:tc>
        <w:tc>
          <w:tcPr>
            <w:tcW w:w="3005" w:type="dxa"/>
          </w:tcPr>
          <w:p w14:paraId="65BD4D0A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55.95</w:t>
            </w:r>
          </w:p>
        </w:tc>
      </w:tr>
      <w:tr w:rsidR="00487325" w14:paraId="50A8B30D" w14:textId="77777777" w:rsidTr="00487325">
        <w:tc>
          <w:tcPr>
            <w:tcW w:w="9016" w:type="dxa"/>
            <w:gridSpan w:val="3"/>
          </w:tcPr>
          <w:p w14:paraId="2C584054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ose: &gt;6.0 mg/kg/day</w:t>
            </w:r>
          </w:p>
        </w:tc>
      </w:tr>
      <w:tr w:rsidR="00487325" w14:paraId="08820F26" w14:textId="77777777" w:rsidTr="00487325">
        <w:tc>
          <w:tcPr>
            <w:tcW w:w="3007" w:type="dxa"/>
          </w:tcPr>
          <w:p w14:paraId="72E9E012" w14:textId="77777777" w:rsidR="00487325" w:rsidRDefault="00487325" w:rsidP="00487325">
            <w:pPr>
              <w:pStyle w:val="NoSpacing"/>
              <w:rPr>
                <w:lang w:val="en-US"/>
              </w:rPr>
            </w:pPr>
          </w:p>
        </w:tc>
        <w:tc>
          <w:tcPr>
            <w:tcW w:w="3004" w:type="dxa"/>
          </w:tcPr>
          <w:p w14:paraId="11461764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3005" w:type="dxa"/>
          </w:tcPr>
          <w:p w14:paraId="48FC0CC0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</w:tr>
      <w:tr w:rsidR="00487325" w14:paraId="070814CA" w14:textId="77777777" w:rsidTr="00487325">
        <w:tc>
          <w:tcPr>
            <w:tcW w:w="3007" w:type="dxa"/>
          </w:tcPr>
          <w:p w14:paraId="008BDFC7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near</w:t>
            </w:r>
          </w:p>
        </w:tc>
        <w:tc>
          <w:tcPr>
            <w:tcW w:w="3004" w:type="dxa"/>
          </w:tcPr>
          <w:p w14:paraId="111486E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68.65</w:t>
            </w:r>
          </w:p>
        </w:tc>
        <w:tc>
          <w:tcPr>
            <w:tcW w:w="3005" w:type="dxa"/>
          </w:tcPr>
          <w:p w14:paraId="5B87E279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66.53</w:t>
            </w:r>
          </w:p>
        </w:tc>
      </w:tr>
      <w:tr w:rsidR="00487325" w14:paraId="4311AAA9" w14:textId="77777777" w:rsidTr="00487325">
        <w:tc>
          <w:tcPr>
            <w:tcW w:w="3007" w:type="dxa"/>
          </w:tcPr>
          <w:p w14:paraId="5C12367D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xponential</w:t>
            </w:r>
          </w:p>
        </w:tc>
        <w:tc>
          <w:tcPr>
            <w:tcW w:w="3004" w:type="dxa"/>
          </w:tcPr>
          <w:p w14:paraId="41C14096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9</w:t>
            </w:r>
            <w:r>
              <w:rPr>
                <w:lang w:val="en-US"/>
              </w:rPr>
              <w:t>5.28</w:t>
            </w:r>
          </w:p>
        </w:tc>
        <w:tc>
          <w:tcPr>
            <w:tcW w:w="3005" w:type="dxa"/>
          </w:tcPr>
          <w:p w14:paraId="2DD798E7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9</w:t>
            </w:r>
            <w:r>
              <w:rPr>
                <w:lang w:val="en-US"/>
              </w:rPr>
              <w:t>3.16</w:t>
            </w:r>
          </w:p>
        </w:tc>
      </w:tr>
      <w:tr w:rsidR="00487325" w14:paraId="4602A4FD" w14:textId="77777777" w:rsidTr="00487325">
        <w:tc>
          <w:tcPr>
            <w:tcW w:w="3007" w:type="dxa"/>
          </w:tcPr>
          <w:p w14:paraId="17CCFFF2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lynomial</w:t>
            </w:r>
          </w:p>
        </w:tc>
        <w:tc>
          <w:tcPr>
            <w:tcW w:w="3004" w:type="dxa"/>
          </w:tcPr>
          <w:p w14:paraId="2E83A5A1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98.42</w:t>
            </w:r>
          </w:p>
        </w:tc>
        <w:tc>
          <w:tcPr>
            <w:tcW w:w="3005" w:type="dxa"/>
          </w:tcPr>
          <w:p w14:paraId="0B75EC9B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-</w:t>
            </w:r>
            <w:r>
              <w:rPr>
                <w:lang w:val="en-US"/>
              </w:rPr>
              <w:t>95.58</w:t>
            </w:r>
          </w:p>
        </w:tc>
      </w:tr>
      <w:tr w:rsidR="00487325" w14:paraId="283DD30D" w14:textId="77777777" w:rsidTr="00487325">
        <w:tc>
          <w:tcPr>
            <w:tcW w:w="3007" w:type="dxa"/>
          </w:tcPr>
          <w:p w14:paraId="6E805DF7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eneralized</w:t>
            </w:r>
          </w:p>
        </w:tc>
        <w:tc>
          <w:tcPr>
            <w:tcW w:w="3004" w:type="dxa"/>
          </w:tcPr>
          <w:p w14:paraId="4DA1C7B0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  <w:tc>
          <w:tcPr>
            <w:tcW w:w="3005" w:type="dxa"/>
          </w:tcPr>
          <w:p w14:paraId="5276879F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</w:t>
            </w:r>
          </w:p>
        </w:tc>
      </w:tr>
      <w:tr w:rsidR="00487325" w14:paraId="4406F3AE" w14:textId="77777777" w:rsidTr="00487325">
        <w:tc>
          <w:tcPr>
            <w:tcW w:w="3007" w:type="dxa"/>
          </w:tcPr>
          <w:p w14:paraId="66D66FF7" w14:textId="77777777" w:rsidR="00487325" w:rsidRDefault="00487325" w:rsidP="0048732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Survival </w:t>
            </w:r>
            <w:r>
              <w:rPr>
                <w:lang w:val="en-US"/>
              </w:rPr>
              <w:br/>
              <w:t>(Most fitting: generalized gamma)</w:t>
            </w:r>
          </w:p>
        </w:tc>
        <w:tc>
          <w:tcPr>
            <w:tcW w:w="3004" w:type="dxa"/>
          </w:tcPr>
          <w:p w14:paraId="4B923331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43.06</w:t>
            </w:r>
          </w:p>
        </w:tc>
        <w:tc>
          <w:tcPr>
            <w:tcW w:w="3005" w:type="dxa"/>
          </w:tcPr>
          <w:p w14:paraId="42C2BE2F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  <w:r w:rsidRPr="009E558C">
              <w:rPr>
                <w:lang w:val="en-US"/>
              </w:rPr>
              <w:t>255.951</w:t>
            </w:r>
          </w:p>
        </w:tc>
      </w:tr>
      <w:tr w:rsidR="00487325" w:rsidRPr="001F4F59" w14:paraId="6B1B9528" w14:textId="77777777" w:rsidTr="0064308B">
        <w:tc>
          <w:tcPr>
            <w:tcW w:w="9016" w:type="dxa"/>
            <w:gridSpan w:val="3"/>
          </w:tcPr>
          <w:p w14:paraId="5FBA9C46" w14:textId="7AA2E3D5" w:rsidR="00487325" w:rsidRDefault="00487325" w:rsidP="00487325">
            <w:pPr>
              <w:pStyle w:val="NoSpacing"/>
              <w:rPr>
                <w:b/>
                <w:bCs/>
                <w:lang w:val="en-US"/>
              </w:rPr>
            </w:pPr>
            <w:r w:rsidRPr="002F77FC">
              <w:rPr>
                <w:b/>
                <w:bCs/>
                <w:lang w:val="en-US"/>
              </w:rPr>
              <w:t>Note</w:t>
            </w:r>
            <w:r w:rsidRPr="002F77FC">
              <w:rPr>
                <w:lang w:val="en-US"/>
              </w:rPr>
              <w:t xml:space="preserve">: </w:t>
            </w:r>
            <w:r>
              <w:rPr>
                <w:lang w:val="en-US"/>
              </w:rPr>
              <w:t>a</w:t>
            </w:r>
            <w:r w:rsidRPr="002F77FC">
              <w:rPr>
                <w:lang w:val="en-US"/>
              </w:rPr>
              <w:t xml:space="preserve"> lower AIC and BIC</w:t>
            </w:r>
            <w:r>
              <w:rPr>
                <w:lang w:val="en-US"/>
              </w:rPr>
              <w:t xml:space="preserve"> indicates a </w:t>
            </w:r>
            <w:r w:rsidRPr="002F77FC">
              <w:rPr>
                <w:lang w:val="en-US"/>
              </w:rPr>
              <w:t>better fitting the model</w:t>
            </w:r>
            <w:r w:rsidRPr="002F77FC">
              <w:rPr>
                <w:b/>
                <w:bCs/>
                <w:lang w:val="en-US"/>
              </w:rPr>
              <w:tab/>
            </w:r>
            <w:r>
              <w:rPr>
                <w:b/>
                <w:bCs/>
                <w:lang w:val="en-US"/>
              </w:rPr>
              <w:br/>
            </w:r>
            <w:r w:rsidRPr="002F77FC">
              <w:rPr>
                <w:b/>
                <w:bCs/>
                <w:lang w:val="en-US"/>
              </w:rPr>
              <w:t xml:space="preserve">Abbreviations: </w:t>
            </w:r>
            <w:r w:rsidRPr="002F77FC">
              <w:rPr>
                <w:lang w:val="en-US"/>
              </w:rPr>
              <w:t>AIC; Akaike information criterion BIC; Bayesian information criterion</w:t>
            </w:r>
          </w:p>
          <w:p w14:paraId="3900B48F" w14:textId="77777777" w:rsidR="00487325" w:rsidRPr="009E558C" w:rsidRDefault="00487325" w:rsidP="00487325">
            <w:pPr>
              <w:pStyle w:val="NoSpacing"/>
              <w:rPr>
                <w:lang w:val="en-US"/>
              </w:rPr>
            </w:pPr>
          </w:p>
        </w:tc>
      </w:tr>
    </w:tbl>
    <w:p w14:paraId="20165CB7" w14:textId="560B69C6" w:rsidR="00142AC3" w:rsidRPr="00487325" w:rsidRDefault="00487325" w:rsidP="00487325">
      <w:pPr>
        <w:pStyle w:val="NoSpacing"/>
        <w:rPr>
          <w:lang w:val="en-GB"/>
        </w:rPr>
      </w:pPr>
      <w:r w:rsidRPr="002F77FC">
        <w:rPr>
          <w:b/>
          <w:bCs/>
          <w:lang w:val="en-US"/>
        </w:rPr>
        <w:br w:type="page"/>
      </w:r>
    </w:p>
    <w:sectPr w:rsidR="00142AC3" w:rsidRPr="0048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325"/>
    <w:rsid w:val="000242FA"/>
    <w:rsid w:val="00142AC3"/>
    <w:rsid w:val="001F4F59"/>
    <w:rsid w:val="003A742F"/>
    <w:rsid w:val="00487325"/>
    <w:rsid w:val="00B26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B8E691"/>
  <w15:chartTrackingRefBased/>
  <w15:docId w15:val="{DEF2F35A-57DE-4E3E-A8A2-44E39CBD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325"/>
    <w:pPr>
      <w:spacing w:after="200" w:line="480" w:lineRule="auto"/>
      <w:jc w:val="both"/>
    </w:pPr>
    <w:rPr>
      <w:kern w:val="0"/>
      <w:sz w:val="2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325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7325"/>
    <w:pPr>
      <w:spacing w:after="0" w:line="240" w:lineRule="auto"/>
      <w:jc w:val="both"/>
    </w:pPr>
    <w:rPr>
      <w:kern w:val="0"/>
      <w:sz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cco\Documents\PhD\Retinopathie\Model\Model_retinopathie%20vs1906_LogMar%20(version%201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631234834577453"/>
          <c:y val="4.9149350345505508E-2"/>
          <c:w val="0.58927255060785522"/>
          <c:h val="0.75245122270003384"/>
        </c:manualLayout>
      </c:layout>
      <c:scatterChart>
        <c:scatterStyle val="lineMarker"/>
        <c:varyColors val="0"/>
        <c:ser>
          <c:idx val="0"/>
          <c:order val="0"/>
          <c:tx>
            <c:v>&gt;6mg/kg/day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Data extrapolation'!$P$4:$P$5058</c:f>
              <c:numCache>
                <c:formatCode>General</c:formatCode>
                <c:ptCount val="505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xVal>
          <c:yVal>
            <c:numRef>
              <c:f>'Data extrapolation'!$Q$4:$Q$5058</c:f>
              <c:numCache>
                <c:formatCode>General</c:formatCode>
                <c:ptCount val="505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 formatCode="0.0%">
                  <c:v>8.3284348991743105E-3</c:v>
                </c:pt>
                <c:pt idx="6">
                  <c:v>1.3909535768579E-2</c:v>
                </c:pt>
                <c:pt idx="7">
                  <c:v>2.3959509673599302E-2</c:v>
                </c:pt>
                <c:pt idx="8">
                  <c:v>3.84783566142353E-2</c:v>
                </c:pt>
                <c:pt idx="9">
                  <c:v>5.7466076590486997E-2</c:v>
                </c:pt>
                <c:pt idx="10">
                  <c:v>8.0922669602354405E-2</c:v>
                </c:pt>
                <c:pt idx="11">
                  <c:v>0.108848135649837</c:v>
                </c:pt>
                <c:pt idx="12">
                  <c:v>0.141242474732936</c:v>
                </c:pt>
                <c:pt idx="13">
                  <c:v>0.17810568685165101</c:v>
                </c:pt>
                <c:pt idx="14">
                  <c:v>0.219437772005981</c:v>
                </c:pt>
                <c:pt idx="15">
                  <c:v>0.26523873019592598</c:v>
                </c:pt>
                <c:pt idx="16">
                  <c:v>0.31550856142148798</c:v>
                </c:pt>
                <c:pt idx="17">
                  <c:v>0.37024726568266503</c:v>
                </c:pt>
                <c:pt idx="18">
                  <c:v>0.42945484297945802</c:v>
                </c:pt>
                <c:pt idx="19">
                  <c:v>0.493131293311866</c:v>
                </c:pt>
                <c:pt idx="20">
                  <c:v>0.56127661667989104</c:v>
                </c:pt>
                <c:pt idx="21">
                  <c:v>0.63389081308353001</c:v>
                </c:pt>
                <c:pt idx="22">
                  <c:v>0.71097388252278604</c:v>
                </c:pt>
                <c:pt idx="23">
                  <c:v>0.792525824997657</c:v>
                </c:pt>
                <c:pt idx="24">
                  <c:v>0.87854664050814402</c:v>
                </c:pt>
                <c:pt idx="25">
                  <c:v>0.96903632905424697</c:v>
                </c:pt>
                <c:pt idx="26">
                  <c:v>1.06399489063597</c:v>
                </c:pt>
                <c:pt idx="27">
                  <c:v>1.1634223252533</c:v>
                </c:pt>
                <c:pt idx="28">
                  <c:v>1.26731863290625</c:v>
                </c:pt>
                <c:pt idx="29">
                  <c:v>1.37568381359481</c:v>
                </c:pt>
                <c:pt idx="30">
                  <c:v>1.4885178673189901</c:v>
                </c:pt>
                <c:pt idx="31">
                  <c:v>1.6058207940787901</c:v>
                </c:pt>
                <c:pt idx="32">
                  <c:v>1.7275925938742001</c:v>
                </c:pt>
                <c:pt idx="33">
                  <c:v>1.85383326670523</c:v>
                </c:pt>
                <c:pt idx="34">
                  <c:v>1.98454281257188</c:v>
                </c:pt>
                <c:pt idx="35">
                  <c:v>2.11972123147414</c:v>
                </c:pt>
                <c:pt idx="36">
                  <c:v>2.25936852341201</c:v>
                </c:pt>
                <c:pt idx="37">
                  <c:v>2.4034846883854999</c:v>
                </c:pt>
                <c:pt idx="38">
                  <c:v>2.5520697263946102</c:v>
                </c:pt>
                <c:pt idx="39">
                  <c:v>2.7051236374393302</c:v>
                </c:pt>
                <c:pt idx="40">
                  <c:v>2.8626464215196701</c:v>
                </c:pt>
                <c:pt idx="41">
                  <c:v>3.0246380786356202</c:v>
                </c:pt>
                <c:pt idx="42">
                  <c:v>3.1910986087871902</c:v>
                </c:pt>
                <c:pt idx="43">
                  <c:v>3.36202801197437</c:v>
                </c:pt>
                <c:pt idx="44">
                  <c:v>3.5374262881971799</c:v>
                </c:pt>
                <c:pt idx="45">
                  <c:v>3.7172934374555902</c:v>
                </c:pt>
                <c:pt idx="46">
                  <c:v>3.9016294597496199</c:v>
                </c:pt>
                <c:pt idx="47">
                  <c:v>4.0904343550792701</c:v>
                </c:pt>
                <c:pt idx="48">
                  <c:v>4.28370812344453</c:v>
                </c:pt>
                <c:pt idx="49">
                  <c:v>4.4814507648454098</c:v>
                </c:pt>
                <c:pt idx="50">
                  <c:v>4.6836622792819096</c:v>
                </c:pt>
                <c:pt idx="51">
                  <c:v>4.8903426667540204</c:v>
                </c:pt>
                <c:pt idx="52">
                  <c:v>5.1014919272617396</c:v>
                </c:pt>
                <c:pt idx="53">
                  <c:v>5.3171100608050796</c:v>
                </c:pt>
                <c:pt idx="54">
                  <c:v>5.53719706738403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A5-4108-B6FF-5A50E779080C}"/>
            </c:ext>
          </c:extLst>
        </c:ser>
        <c:ser>
          <c:idx val="1"/>
          <c:order val="1"/>
          <c:tx>
            <c:v>5-6 mg/kg/day</c:v>
          </c:tx>
          <c:spPr>
            <a:ln w="254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Data extrapolation'!$W$4:$W$63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'Data extrapolation'!$X$4:$X$63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4" formatCode="0.00%">
                  <c:v>2.2090074402370602E-3</c:v>
                </c:pt>
                <c:pt idx="5">
                  <c:v>5.9881004369630297E-3</c:v>
                </c:pt>
                <c:pt idx="6">
                  <c:v>1.10631866047499E-2</c:v>
                </c:pt>
                <c:pt idx="7">
                  <c:v>1.74342659435976E-2</c:v>
                </c:pt>
                <c:pt idx="8">
                  <c:v>2.5101338453506102E-2</c:v>
                </c:pt>
                <c:pt idx="9">
                  <c:v>3.40644041344755E-2</c:v>
                </c:pt>
                <c:pt idx="10">
                  <c:v>4.4323462986505802E-2</c:v>
                </c:pt>
                <c:pt idx="11">
                  <c:v>5.5878515009597E-2</c:v>
                </c:pt>
                <c:pt idx="12">
                  <c:v>6.8729560203748999E-2</c:v>
                </c:pt>
                <c:pt idx="13">
                  <c:v>8.2876598568961804E-2</c:v>
                </c:pt>
                <c:pt idx="14">
                  <c:v>9.8319630105235506E-2</c:v>
                </c:pt>
                <c:pt idx="15">
                  <c:v>0.11505865481256999</c:v>
                </c:pt>
                <c:pt idx="16">
                  <c:v>0.133093672690966</c:v>
                </c:pt>
                <c:pt idx="17">
                  <c:v>0.15242468374042201</c:v>
                </c:pt>
                <c:pt idx="18">
                  <c:v>0.173051687960939</c:v>
                </c:pt>
                <c:pt idx="19">
                  <c:v>0.194974685352517</c:v>
                </c:pt>
                <c:pt idx="20">
                  <c:v>0.21819367591515601</c:v>
                </c:pt>
                <c:pt idx="21">
                  <c:v>0.24270865964885599</c:v>
                </c:pt>
                <c:pt idx="22">
                  <c:v>0.26851963655361599</c:v>
                </c:pt>
                <c:pt idx="23">
                  <c:v>0.29562660662943802</c:v>
                </c:pt>
                <c:pt idx="24">
                  <c:v>0.32402956987631998</c:v>
                </c:pt>
                <c:pt idx="25">
                  <c:v>0.35372852629426299</c:v>
                </c:pt>
                <c:pt idx="26">
                  <c:v>0.384723475883267</c:v>
                </c:pt>
                <c:pt idx="27">
                  <c:v>0.417014418643332</c:v>
                </c:pt>
                <c:pt idx="28">
                  <c:v>0.45060135457445799</c:v>
                </c:pt>
                <c:pt idx="29">
                  <c:v>0.48548428367664498</c:v>
                </c:pt>
                <c:pt idx="30">
                  <c:v>0.52166320594989202</c:v>
                </c:pt>
                <c:pt idx="31">
                  <c:v>0.55913812139420105</c:v>
                </c:pt>
                <c:pt idx="32">
                  <c:v>0.59790903000956996</c:v>
                </c:pt>
                <c:pt idx="33">
                  <c:v>0.63797593179599998</c:v>
                </c:pt>
                <c:pt idx="34">
                  <c:v>0.679338826753491</c:v>
                </c:pt>
                <c:pt idx="35">
                  <c:v>0.72199771488204301</c:v>
                </c:pt>
                <c:pt idx="36">
                  <c:v>0.76595259618165601</c:v>
                </c:pt>
                <c:pt idx="37">
                  <c:v>0.81120347065232901</c:v>
                </c:pt>
                <c:pt idx="38">
                  <c:v>0.857750338294063</c:v>
                </c:pt>
                <c:pt idx="39">
                  <c:v>0.90559319910685898</c:v>
                </c:pt>
                <c:pt idx="40">
                  <c:v>0.95473205309071496</c:v>
                </c:pt>
                <c:pt idx="41">
                  <c:v>1.00516690024563</c:v>
                </c:pt>
                <c:pt idx="42">
                  <c:v>1.05689774057161</c:v>
                </c:pt>
                <c:pt idx="43">
                  <c:v>1.1099245740686501</c:v>
                </c:pt>
                <c:pt idx="44">
                  <c:v>1.16424740073675</c:v>
                </c:pt>
                <c:pt idx="45">
                  <c:v>1.2198662205759101</c:v>
                </c:pt>
                <c:pt idx="46">
                  <c:v>1.27678103358613</c:v>
                </c:pt>
                <c:pt idx="47">
                  <c:v>1.3349918397674101</c:v>
                </c:pt>
                <c:pt idx="48">
                  <c:v>1.39449863911976</c:v>
                </c:pt>
                <c:pt idx="49">
                  <c:v>1.4553014316431601</c:v>
                </c:pt>
                <c:pt idx="50">
                  <c:v>1.51740021733762</c:v>
                </c:pt>
                <c:pt idx="51">
                  <c:v>1.58079499620315</c:v>
                </c:pt>
                <c:pt idx="52">
                  <c:v>1.6454857682397399</c:v>
                </c:pt>
                <c:pt idx="53">
                  <c:v>1.7114725334473799</c:v>
                </c:pt>
                <c:pt idx="54">
                  <c:v>1.77875529182609</c:v>
                </c:pt>
                <c:pt idx="55">
                  <c:v>1.84733404337586</c:v>
                </c:pt>
                <c:pt idx="56">
                  <c:v>1.9172087880966899</c:v>
                </c:pt>
                <c:pt idx="57">
                  <c:v>1.9883795259885799</c:v>
                </c:pt>
                <c:pt idx="58">
                  <c:v>2.06084625705153</c:v>
                </c:pt>
                <c:pt idx="59">
                  <c:v>2.1346089812855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A5-4108-B6FF-5A50E779080C}"/>
            </c:ext>
          </c:extLst>
        </c:ser>
        <c:ser>
          <c:idx val="2"/>
          <c:order val="2"/>
          <c:tx>
            <c:v>&lt;5mg/kg/day</c:v>
          </c:tx>
          <c:spPr>
            <a:ln w="2540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xVal>
            <c:numRef>
              <c:f>'Data extrapolation'!$AD$4:$AD$593</c:f>
              <c:numCache>
                <c:formatCode>General</c:formatCode>
                <c:ptCount val="59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'Data extrapolation'!$AE$4:$AE$593</c:f>
              <c:numCache>
                <c:formatCode>General</c:formatCode>
                <c:ptCount val="590"/>
                <c:pt idx="3">
                  <c:v>0</c:v>
                </c:pt>
                <c:pt idx="4">
                  <c:v>0</c:v>
                </c:pt>
                <c:pt idx="5" formatCode="0.00%">
                  <c:v>1.72027033652509E-3</c:v>
                </c:pt>
                <c:pt idx="6">
                  <c:v>3.9011566860495599E-3</c:v>
                </c:pt>
                <c:pt idx="7">
                  <c:v>6.44540423759848E-3</c:v>
                </c:pt>
                <c:pt idx="8">
                  <c:v>9.3530129911718399E-3</c:v>
                </c:pt>
                <c:pt idx="9">
                  <c:v>1.2623982946769601E-2</c:v>
                </c:pt>
                <c:pt idx="10">
                  <c:v>1.6258314104391901E-2</c:v>
                </c:pt>
                <c:pt idx="11">
                  <c:v>2.0256006464038599E-2</c:v>
                </c:pt>
                <c:pt idx="12">
                  <c:v>2.4617060025709701E-2</c:v>
                </c:pt>
                <c:pt idx="13">
                  <c:v>2.9341474789405301E-2</c:v>
                </c:pt>
                <c:pt idx="14">
                  <c:v>3.4429250755125297E-2</c:v>
                </c:pt>
                <c:pt idx="15">
                  <c:v>3.9880387922869798E-2</c:v>
                </c:pt>
                <c:pt idx="16">
                  <c:v>4.5694886292638702E-2</c:v>
                </c:pt>
                <c:pt idx="17">
                  <c:v>5.18727458644321E-2</c:v>
                </c:pt>
                <c:pt idx="18">
                  <c:v>5.8413966638249902E-2</c:v>
                </c:pt>
                <c:pt idx="19">
                  <c:v>6.5318548614092101E-2</c:v>
                </c:pt>
                <c:pt idx="20">
                  <c:v>7.2586491791958793E-2</c:v>
                </c:pt>
                <c:pt idx="21">
                  <c:v>8.0217796171849903E-2</c:v>
                </c:pt>
                <c:pt idx="22">
                  <c:v>8.82124617537655E-2</c:v>
                </c:pt>
                <c:pt idx="23">
                  <c:v>9.6570488537705598E-2</c:v>
                </c:pt>
                <c:pt idx="24">
                  <c:v>0.10529187652367</c:v>
                </c:pt>
                <c:pt idx="25">
                  <c:v>0.11437662571165901</c:v>
                </c:pt>
                <c:pt idx="26">
                  <c:v>0.12382473610167199</c:v>
                </c:pt>
                <c:pt idx="27">
                  <c:v>0.13363620769371001</c:v>
                </c:pt>
                <c:pt idx="28">
                  <c:v>0.14381104048777199</c:v>
                </c:pt>
                <c:pt idx="29">
                  <c:v>0.15434923448385901</c:v>
                </c:pt>
                <c:pt idx="30">
                  <c:v>0.16525078968196999</c:v>
                </c:pt>
                <c:pt idx="31">
                  <c:v>0.17651570608210601</c:v>
                </c:pt>
                <c:pt idx="32">
                  <c:v>0.18814398368426599</c:v>
                </c:pt>
                <c:pt idx="33">
                  <c:v>0.20013562248844999</c:v>
                </c:pt>
                <c:pt idx="34">
                  <c:v>0.212490622494659</c:v>
                </c:pt>
                <c:pt idx="35">
                  <c:v>0.225208983702892</c:v>
                </c:pt>
                <c:pt idx="36">
                  <c:v>0.23829070611315001</c:v>
                </c:pt>
                <c:pt idx="37">
                  <c:v>0.25173578972543298</c:v>
                </c:pt>
                <c:pt idx="38">
                  <c:v>0.26554423453973902</c:v>
                </c:pt>
                <c:pt idx="39">
                  <c:v>0.27971604055607002</c:v>
                </c:pt>
                <c:pt idx="40">
                  <c:v>0.29425120777442598</c:v>
                </c:pt>
                <c:pt idx="41">
                  <c:v>0.30914973619480601</c:v>
                </c:pt>
                <c:pt idx="42">
                  <c:v>0.32441162581721</c:v>
                </c:pt>
                <c:pt idx="43">
                  <c:v>0.34003687664163901</c:v>
                </c:pt>
                <c:pt idx="44">
                  <c:v>0.35602548866809303</c:v>
                </c:pt>
                <c:pt idx="45">
                  <c:v>0.37237746189657001</c:v>
                </c:pt>
                <c:pt idx="46">
                  <c:v>0.389092796327073</c:v>
                </c:pt>
                <c:pt idx="47">
                  <c:v>0.40617149195959901</c:v>
                </c:pt>
                <c:pt idx="48">
                  <c:v>0.42361354879414997</c:v>
                </c:pt>
                <c:pt idx="49">
                  <c:v>0.44141896683072601</c:v>
                </c:pt>
                <c:pt idx="50">
                  <c:v>0.45958774606932601</c:v>
                </c:pt>
                <c:pt idx="51">
                  <c:v>0.47811988650995102</c:v>
                </c:pt>
                <c:pt idx="52">
                  <c:v>0.49701538815259899</c:v>
                </c:pt>
                <c:pt idx="53">
                  <c:v>0.51627425099727298</c:v>
                </c:pt>
                <c:pt idx="54">
                  <c:v>0.53589647504397098</c:v>
                </c:pt>
                <c:pt idx="55">
                  <c:v>0.55588206029269305</c:v>
                </c:pt>
                <c:pt idx="56">
                  <c:v>0.57623100674343997</c:v>
                </c:pt>
                <c:pt idx="57">
                  <c:v>0.59694331439621096</c:v>
                </c:pt>
                <c:pt idx="58">
                  <c:v>0.61801898325100602</c:v>
                </c:pt>
                <c:pt idx="59">
                  <c:v>0.639458013307826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2A5-4108-B6FF-5A50E779080C}"/>
            </c:ext>
          </c:extLst>
        </c:ser>
        <c:ser>
          <c:idx val="3"/>
          <c:order val="3"/>
          <c:tx>
            <c:v>Measured data points 6mg</c:v>
          </c:tx>
          <c:spPr>
            <a:ln w="19050" cap="sq">
              <a:noFill/>
              <a:bevel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0" cap="sq">
                <a:solidFill>
                  <a:schemeClr val="accent4"/>
                </a:solidFill>
                <a:miter lim="800000"/>
              </a:ln>
              <a:effectLst/>
            </c:spPr>
          </c:marker>
          <c:xVal>
            <c:numRef>
              <c:f>'Data extrapolation'!$AK$5:$AK$18</c:f>
              <c:numCache>
                <c:formatCode>General</c:formatCode>
                <c:ptCount val="14"/>
                <c:pt idx="0">
                  <c:v>6.0171704180064296</c:v>
                </c:pt>
                <c:pt idx="1">
                  <c:v>6.9875241157556198</c:v>
                </c:pt>
                <c:pt idx="2">
                  <c:v>8.0168060021436194</c:v>
                </c:pt>
                <c:pt idx="3">
                  <c:v>8.9762486602357896</c:v>
                </c:pt>
                <c:pt idx="4">
                  <c:v>10.017384780278601</c:v>
                </c:pt>
                <c:pt idx="5">
                  <c:v>10.9882529474812</c:v>
                </c:pt>
                <c:pt idx="6">
                  <c:v>12.0189067524115</c:v>
                </c:pt>
                <c:pt idx="7">
                  <c:v>12.932218649517599</c:v>
                </c:pt>
                <c:pt idx="8">
                  <c:v>13.1678456591639</c:v>
                </c:pt>
                <c:pt idx="9">
                  <c:v>13.367995712754499</c:v>
                </c:pt>
                <c:pt idx="10">
                  <c:v>13.8597856377277</c:v>
                </c:pt>
                <c:pt idx="11">
                  <c:v>14.6795498392282</c:v>
                </c:pt>
                <c:pt idx="12">
                  <c:v>14.8455948553054</c:v>
                </c:pt>
                <c:pt idx="13">
                  <c:v>14.974105037513301</c:v>
                </c:pt>
              </c:numCache>
            </c:numRef>
          </c:xVal>
          <c:yVal>
            <c:numRef>
              <c:f>'Data extrapolation'!$AL$5:$AL$18</c:f>
              <c:numCache>
                <c:formatCode>General</c:formatCode>
                <c:ptCount val="14"/>
                <c:pt idx="0">
                  <c:v>8.7181136120042507E-3</c:v>
                </c:pt>
                <c:pt idx="1">
                  <c:v>1.6502679528403001E-2</c:v>
                </c:pt>
                <c:pt idx="2">
                  <c:v>2.9818863879957101E-2</c:v>
                </c:pt>
                <c:pt idx="3">
                  <c:v>4.5855305466237901E-2</c:v>
                </c:pt>
                <c:pt idx="4">
                  <c:v>6.1011789924973102E-2</c:v>
                </c:pt>
                <c:pt idx="5">
                  <c:v>7.4301178992497302E-2</c:v>
                </c:pt>
                <c:pt idx="6">
                  <c:v>0.102296891747052</c:v>
                </c:pt>
                <c:pt idx="7">
                  <c:v>0.124734190782422</c:v>
                </c:pt>
                <c:pt idx="8">
                  <c:v>0.14594319399785599</c:v>
                </c:pt>
                <c:pt idx="9">
                  <c:v>0.162548767416934</c:v>
                </c:pt>
                <c:pt idx="10">
                  <c:v>0.174700964630225</c:v>
                </c:pt>
                <c:pt idx="11">
                  <c:v>0.19617792068595899</c:v>
                </c:pt>
                <c:pt idx="12">
                  <c:v>0.22285959271168199</c:v>
                </c:pt>
                <c:pt idx="13">
                  <c:v>0.22291854233654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2A5-4108-B6FF-5A50E779080C}"/>
            </c:ext>
          </c:extLst>
        </c:ser>
        <c:ser>
          <c:idx val="4"/>
          <c:order val="4"/>
          <c:tx>
            <c:v>Measured data points 5-6mg/kg/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0">
                <a:solidFill>
                  <a:schemeClr val="accent5"/>
                </a:solidFill>
                <a:prstDash val="dashDot"/>
                <a:tailEnd w="lg" len="med"/>
              </a:ln>
              <a:effectLst/>
            </c:spPr>
          </c:marker>
          <c:xVal>
            <c:numRef>
              <c:f>'Data extrapolation'!$AR$4:$AR$11</c:f>
              <c:numCache>
                <c:formatCode>General</c:formatCode>
                <c:ptCount val="8"/>
                <c:pt idx="0">
                  <c:v>5.0351339764201501</c:v>
                </c:pt>
                <c:pt idx="1">
                  <c:v>5.9934619506966698</c:v>
                </c:pt>
                <c:pt idx="2">
                  <c:v>7.03356913183279</c:v>
                </c:pt>
                <c:pt idx="3">
                  <c:v>7.9924973204715899</c:v>
                </c:pt>
                <c:pt idx="4">
                  <c:v>9.0212647374062094</c:v>
                </c:pt>
                <c:pt idx="5">
                  <c:v>10.0035584137191</c:v>
                </c:pt>
                <c:pt idx="6">
                  <c:v>11.0093033226152</c:v>
                </c:pt>
                <c:pt idx="7">
                  <c:v>11.968145766345099</c:v>
                </c:pt>
              </c:numCache>
            </c:numRef>
          </c:xVal>
          <c:yVal>
            <c:numRef>
              <c:f>'Data extrapolation'!$AS$4:$AS$11</c:f>
              <c:numCache>
                <c:formatCode>General</c:formatCode>
                <c:ptCount val="8"/>
                <c:pt idx="0">
                  <c:v>9.2818863879962001E-4</c:v>
                </c:pt>
                <c:pt idx="1">
                  <c:v>5.0375133976420204E-3</c:v>
                </c:pt>
                <c:pt idx="2">
                  <c:v>9.1843515541264395E-3</c:v>
                </c:pt>
                <c:pt idx="3">
                  <c:v>1.9715969989281899E-2</c:v>
                </c:pt>
                <c:pt idx="4">
                  <c:v>2.7527331189710701E-2</c:v>
                </c:pt>
                <c:pt idx="5">
                  <c:v>3.8069667738477898E-2</c:v>
                </c:pt>
                <c:pt idx="6">
                  <c:v>4.9540192926045001E-2</c:v>
                </c:pt>
                <c:pt idx="7">
                  <c:v>5.915434083601289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2A5-4108-B6FF-5A50E779080C}"/>
            </c:ext>
          </c:extLst>
        </c:ser>
        <c:ser>
          <c:idx val="5"/>
          <c:order val="5"/>
          <c:tx>
            <c:v>Measured data points &lt;5mg/kg/day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0">
                <a:solidFill>
                  <a:schemeClr val="accent6"/>
                </a:solidFill>
              </a:ln>
              <a:effectLst/>
            </c:spPr>
          </c:marker>
          <c:xVal>
            <c:numRef>
              <c:f>'Data extrapolation'!$AY$4:$AY$13</c:f>
              <c:numCache>
                <c:formatCode>General</c:formatCode>
                <c:ptCount val="10"/>
                <c:pt idx="0">
                  <c:v>5.0117684887459797</c:v>
                </c:pt>
                <c:pt idx="1">
                  <c:v>6.0048017148981696</c:v>
                </c:pt>
                <c:pt idx="2">
                  <c:v>7.0096891747052501</c:v>
                </c:pt>
                <c:pt idx="3">
                  <c:v>8.0146623794212193</c:v>
                </c:pt>
                <c:pt idx="4">
                  <c:v>8.9843301178992494</c:v>
                </c:pt>
                <c:pt idx="5">
                  <c:v>9.9894748124330093</c:v>
                </c:pt>
                <c:pt idx="6">
                  <c:v>10.982679528403001</c:v>
                </c:pt>
                <c:pt idx="7">
                  <c:v>11.999764201500501</c:v>
                </c:pt>
                <c:pt idx="8">
                  <c:v>12.9346409431939</c:v>
                </c:pt>
                <c:pt idx="9">
                  <c:v>13.9866023579849</c:v>
                </c:pt>
              </c:numCache>
            </c:numRef>
          </c:xVal>
          <c:yVal>
            <c:numRef>
              <c:f>'Data extrapolation'!$AZ$4:$AZ$13</c:f>
              <c:numCache>
                <c:formatCode>General</c:formatCode>
                <c:ptCount val="10"/>
                <c:pt idx="0">
                  <c:v>9.1747052518753505E-4</c:v>
                </c:pt>
                <c:pt idx="1">
                  <c:v>1.3729903536977501E-3</c:v>
                </c:pt>
                <c:pt idx="2">
                  <c:v>3.6688102893890299E-3</c:v>
                </c:pt>
                <c:pt idx="3">
                  <c:v>6.8821007502679601E-3</c:v>
                </c:pt>
                <c:pt idx="4">
                  <c:v>7.3269024651660903E-3</c:v>
                </c:pt>
                <c:pt idx="5">
                  <c:v>1.237513397642E-2</c:v>
                </c:pt>
                <c:pt idx="6">
                  <c:v>1.46655948553054E-2</c:v>
                </c:pt>
                <c:pt idx="7">
                  <c:v>2.2471596998928201E-2</c:v>
                </c:pt>
                <c:pt idx="8">
                  <c:v>2.5652733118971E-2</c:v>
                </c:pt>
                <c:pt idx="9">
                  <c:v>3.16398713826366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2A5-4108-B6FF-5A50E77908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9934271"/>
        <c:axId val="389133647"/>
      </c:scatterChart>
      <c:valAx>
        <c:axId val="319934271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389133647"/>
        <c:crosses val="autoZero"/>
        <c:crossBetween val="midCat"/>
      </c:valAx>
      <c:valAx>
        <c:axId val="389133647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umulative ri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31993427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3670944306673514"/>
          <c:y val="0.18413345742140802"/>
          <c:w val="0.25937080000410379"/>
          <c:h val="0.59991773936624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d5be520-17a8-4448-b7ff-4b90e05e9a7d}" enabled="0" method="" siteId="{5d5be520-17a8-4448-b7ff-4b90e05e9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Quist</dc:creator>
  <cp:keywords/>
  <dc:description/>
  <cp:lastModifiedBy>Sara Quist</cp:lastModifiedBy>
  <cp:revision>2</cp:revision>
  <cp:lastPrinted>2023-10-14T13:15:00Z</cp:lastPrinted>
  <dcterms:created xsi:type="dcterms:W3CDTF">2024-06-10T19:20:00Z</dcterms:created>
  <dcterms:modified xsi:type="dcterms:W3CDTF">2024-06-10T19:20:00Z</dcterms:modified>
</cp:coreProperties>
</file>